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5546C1" w14:textId="77475CFC" w:rsidR="00E9228F" w:rsidRPr="00385CDD" w:rsidRDefault="00E9228F" w:rsidP="02BD44BE">
      <w:pPr>
        <w:rPr>
          <w:rFonts w:ascii="Times New Roman" w:hAnsi="Times New Roman" w:cs="Times New Roman"/>
          <w:highlight w:val="yellow"/>
        </w:rPr>
      </w:pPr>
      <w:r w:rsidRPr="02BD44BE">
        <w:rPr>
          <w:rFonts w:ascii="Times New Roman" w:hAnsi="Times New Roman" w:cs="Times New Roman"/>
          <w:b/>
          <w:bCs/>
        </w:rPr>
        <w:t>Supplementary Table S</w:t>
      </w:r>
      <w:r w:rsidR="00385CDD" w:rsidRPr="02BD44BE">
        <w:rPr>
          <w:rFonts w:ascii="Times New Roman" w:hAnsi="Times New Roman" w:cs="Times New Roman"/>
          <w:b/>
          <w:bCs/>
        </w:rPr>
        <w:t>3</w:t>
      </w:r>
      <w:r w:rsidRPr="02BD44BE">
        <w:rPr>
          <w:rFonts w:ascii="Times New Roman" w:hAnsi="Times New Roman" w:cs="Times New Roman"/>
          <w:b/>
          <w:bCs/>
        </w:rPr>
        <w:t xml:space="preserve">: </w:t>
      </w:r>
      <w:r w:rsidRPr="02BD44BE">
        <w:rPr>
          <w:rFonts w:ascii="Times New Roman" w:hAnsi="Times New Roman" w:cs="Times New Roman"/>
        </w:rPr>
        <w:t>Number of JEV whole genome sequences per species group available on NCBI GenBank</w:t>
      </w:r>
      <w:r w:rsidR="657167D2" w:rsidRPr="02BD44BE">
        <w:rPr>
          <w:rFonts w:ascii="Times New Roman" w:hAnsi="Times New Roman" w:cs="Times New Roman"/>
        </w:rPr>
        <w:t xml:space="preserve"> (accessed 23 </w:t>
      </w:r>
      <w:r w:rsidR="006E7E69">
        <w:rPr>
          <w:rFonts w:ascii="Times New Roman" w:hAnsi="Times New Roman" w:cs="Times New Roman"/>
        </w:rPr>
        <w:t>F</w:t>
      </w:r>
      <w:r w:rsidR="657167D2" w:rsidRPr="02BD44BE">
        <w:rPr>
          <w:rFonts w:ascii="Times New Roman" w:hAnsi="Times New Roman" w:cs="Times New Roman"/>
        </w:rPr>
        <w:t>ebruary 2023)</w:t>
      </w:r>
      <w:r w:rsidRPr="02BD44BE">
        <w:rPr>
          <w:rFonts w:ascii="Times New Roman" w:hAnsi="Times New Roman" w:cs="Times New Roman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11"/>
        <w:gridCol w:w="4505"/>
      </w:tblGrid>
      <w:tr w:rsidR="00E9228F" w:rsidRPr="00385CDD" w14:paraId="5150827A" w14:textId="77777777" w:rsidTr="00694800">
        <w:tc>
          <w:tcPr>
            <w:tcW w:w="4675" w:type="dxa"/>
          </w:tcPr>
          <w:p w14:paraId="778826E9" w14:textId="77777777" w:rsidR="00E9228F" w:rsidRPr="00385CDD" w:rsidRDefault="00E9228F" w:rsidP="00694800">
            <w:pPr>
              <w:spacing w:line="360" w:lineRule="auto"/>
              <w:mirrorIndents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5CD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ost species</w:t>
            </w:r>
          </w:p>
        </w:tc>
        <w:tc>
          <w:tcPr>
            <w:tcW w:w="4675" w:type="dxa"/>
          </w:tcPr>
          <w:p w14:paraId="3D49BFD1" w14:textId="77777777" w:rsidR="00E9228F" w:rsidRPr="00385CDD" w:rsidRDefault="00E9228F" w:rsidP="00694800">
            <w:pPr>
              <w:spacing w:line="360" w:lineRule="auto"/>
              <w:mirrorIndents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5CD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mber of JEV whole genome sequences</w:t>
            </w:r>
          </w:p>
        </w:tc>
      </w:tr>
      <w:tr w:rsidR="00E9228F" w:rsidRPr="00385CDD" w14:paraId="1AF1C42D" w14:textId="77777777" w:rsidTr="00694800">
        <w:tc>
          <w:tcPr>
            <w:tcW w:w="4675" w:type="dxa"/>
          </w:tcPr>
          <w:p w14:paraId="18AA5C16" w14:textId="77777777" w:rsidR="00E9228F" w:rsidRPr="00385CDD" w:rsidRDefault="00E9228F" w:rsidP="00694800">
            <w:pPr>
              <w:spacing w:line="360" w:lineRule="auto"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CD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ulex</w:t>
            </w:r>
            <w:r w:rsidRPr="00385CDD">
              <w:rPr>
                <w:rFonts w:ascii="Times New Roman" w:hAnsi="Times New Roman" w:cs="Times New Roman"/>
                <w:sz w:val="20"/>
                <w:szCs w:val="20"/>
              </w:rPr>
              <w:t xml:space="preserve"> spp. mosquito species</w:t>
            </w:r>
          </w:p>
        </w:tc>
        <w:tc>
          <w:tcPr>
            <w:tcW w:w="4675" w:type="dxa"/>
          </w:tcPr>
          <w:p w14:paraId="5A9B82B2" w14:textId="77777777" w:rsidR="00E9228F" w:rsidRPr="00385CDD" w:rsidRDefault="00E9228F" w:rsidP="00694800">
            <w:pPr>
              <w:spacing w:line="360" w:lineRule="auto"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CDD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</w:tr>
      <w:tr w:rsidR="00E9228F" w:rsidRPr="00385CDD" w14:paraId="1339200F" w14:textId="77777777" w:rsidTr="00694800">
        <w:tc>
          <w:tcPr>
            <w:tcW w:w="4675" w:type="dxa"/>
          </w:tcPr>
          <w:p w14:paraId="47FFC033" w14:textId="77777777" w:rsidR="00E9228F" w:rsidRPr="00385CDD" w:rsidRDefault="00E9228F" w:rsidP="00694800">
            <w:pPr>
              <w:spacing w:line="360" w:lineRule="auto"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CDD">
              <w:rPr>
                <w:rFonts w:ascii="Times New Roman" w:hAnsi="Times New Roman" w:cs="Times New Roman"/>
                <w:sz w:val="20"/>
                <w:szCs w:val="20"/>
              </w:rPr>
              <w:t>Porcine</w:t>
            </w:r>
          </w:p>
        </w:tc>
        <w:tc>
          <w:tcPr>
            <w:tcW w:w="4675" w:type="dxa"/>
          </w:tcPr>
          <w:p w14:paraId="397D33CD" w14:textId="77777777" w:rsidR="00E9228F" w:rsidRPr="00385CDD" w:rsidRDefault="00E9228F" w:rsidP="00694800">
            <w:pPr>
              <w:spacing w:line="360" w:lineRule="auto"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CDD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</w:tr>
      <w:tr w:rsidR="00E9228F" w:rsidRPr="00385CDD" w14:paraId="17D56C6A" w14:textId="77777777" w:rsidTr="00694800">
        <w:tc>
          <w:tcPr>
            <w:tcW w:w="4675" w:type="dxa"/>
          </w:tcPr>
          <w:p w14:paraId="118F9819" w14:textId="77777777" w:rsidR="00E9228F" w:rsidRPr="00385CDD" w:rsidRDefault="00E9228F" w:rsidP="00694800">
            <w:pPr>
              <w:spacing w:line="360" w:lineRule="auto"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CDD">
              <w:rPr>
                <w:rFonts w:ascii="Times New Roman" w:hAnsi="Times New Roman" w:cs="Times New Roman"/>
                <w:sz w:val="20"/>
                <w:szCs w:val="20"/>
              </w:rPr>
              <w:t>Unspecified mosquito species</w:t>
            </w:r>
          </w:p>
        </w:tc>
        <w:tc>
          <w:tcPr>
            <w:tcW w:w="4675" w:type="dxa"/>
          </w:tcPr>
          <w:p w14:paraId="4CCAB6D8" w14:textId="77777777" w:rsidR="00E9228F" w:rsidRPr="00385CDD" w:rsidRDefault="00E9228F" w:rsidP="00694800">
            <w:pPr>
              <w:spacing w:line="360" w:lineRule="auto"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CDD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</w:tr>
      <w:tr w:rsidR="00E9228F" w:rsidRPr="00385CDD" w14:paraId="1CD30EF6" w14:textId="77777777" w:rsidTr="00694800">
        <w:tc>
          <w:tcPr>
            <w:tcW w:w="4675" w:type="dxa"/>
          </w:tcPr>
          <w:p w14:paraId="71ACE038" w14:textId="77777777" w:rsidR="00E9228F" w:rsidRPr="00385CDD" w:rsidRDefault="00E9228F" w:rsidP="00694800">
            <w:pPr>
              <w:spacing w:line="360" w:lineRule="auto"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CDD"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</w:p>
        </w:tc>
        <w:tc>
          <w:tcPr>
            <w:tcW w:w="4675" w:type="dxa"/>
          </w:tcPr>
          <w:p w14:paraId="1022A9A6" w14:textId="77777777" w:rsidR="00E9228F" w:rsidRPr="00385CDD" w:rsidRDefault="00E9228F" w:rsidP="00694800">
            <w:pPr>
              <w:spacing w:line="360" w:lineRule="auto"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CDD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</w:tr>
      <w:tr w:rsidR="00E9228F" w:rsidRPr="00385CDD" w14:paraId="75BD1386" w14:textId="77777777" w:rsidTr="00694800">
        <w:tc>
          <w:tcPr>
            <w:tcW w:w="4675" w:type="dxa"/>
          </w:tcPr>
          <w:p w14:paraId="67F1BC0C" w14:textId="77777777" w:rsidR="00E9228F" w:rsidRPr="00385CDD" w:rsidRDefault="00E9228F" w:rsidP="00694800">
            <w:pPr>
              <w:spacing w:line="360" w:lineRule="auto"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CDD">
              <w:rPr>
                <w:rFonts w:ascii="Times New Roman" w:hAnsi="Times New Roman" w:cs="Times New Roman"/>
                <w:sz w:val="20"/>
                <w:szCs w:val="20"/>
              </w:rPr>
              <w:t>Bovine</w:t>
            </w:r>
          </w:p>
        </w:tc>
        <w:tc>
          <w:tcPr>
            <w:tcW w:w="4675" w:type="dxa"/>
          </w:tcPr>
          <w:p w14:paraId="3FC7F98B" w14:textId="77777777" w:rsidR="00E9228F" w:rsidRPr="00385CDD" w:rsidRDefault="00E9228F" w:rsidP="00694800">
            <w:pPr>
              <w:spacing w:line="360" w:lineRule="auto"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CD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E9228F" w:rsidRPr="00385CDD" w14:paraId="5678E171" w14:textId="77777777" w:rsidTr="00694800">
        <w:tc>
          <w:tcPr>
            <w:tcW w:w="4675" w:type="dxa"/>
          </w:tcPr>
          <w:p w14:paraId="71A2E733" w14:textId="77777777" w:rsidR="00E9228F" w:rsidRPr="00385CDD" w:rsidRDefault="00E9228F" w:rsidP="00694800">
            <w:pPr>
              <w:spacing w:line="360" w:lineRule="auto"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CDD">
              <w:rPr>
                <w:rFonts w:ascii="Times New Roman" w:hAnsi="Times New Roman" w:cs="Times New Roman"/>
                <w:sz w:val="20"/>
                <w:szCs w:val="20"/>
              </w:rPr>
              <w:t>Other insects</w:t>
            </w:r>
          </w:p>
        </w:tc>
        <w:tc>
          <w:tcPr>
            <w:tcW w:w="4675" w:type="dxa"/>
          </w:tcPr>
          <w:p w14:paraId="118C828C" w14:textId="77777777" w:rsidR="00E9228F" w:rsidRPr="00385CDD" w:rsidRDefault="00E9228F" w:rsidP="00694800">
            <w:pPr>
              <w:spacing w:line="360" w:lineRule="auto"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CD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E9228F" w:rsidRPr="00385CDD" w14:paraId="538222B3" w14:textId="77777777" w:rsidTr="00694800">
        <w:tc>
          <w:tcPr>
            <w:tcW w:w="4675" w:type="dxa"/>
          </w:tcPr>
          <w:p w14:paraId="766D88CF" w14:textId="77777777" w:rsidR="00E9228F" w:rsidRPr="00385CDD" w:rsidRDefault="00E9228F" w:rsidP="00694800">
            <w:pPr>
              <w:spacing w:line="360" w:lineRule="auto"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CDD">
              <w:rPr>
                <w:rFonts w:ascii="Times New Roman" w:hAnsi="Times New Roman" w:cs="Times New Roman"/>
                <w:sz w:val="20"/>
                <w:szCs w:val="20"/>
              </w:rPr>
              <w:t>Seal</w:t>
            </w:r>
          </w:p>
        </w:tc>
        <w:tc>
          <w:tcPr>
            <w:tcW w:w="4675" w:type="dxa"/>
          </w:tcPr>
          <w:p w14:paraId="63266874" w14:textId="77777777" w:rsidR="00E9228F" w:rsidRPr="00385CDD" w:rsidRDefault="00E9228F" w:rsidP="00694800">
            <w:pPr>
              <w:spacing w:line="360" w:lineRule="auto"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CD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E9228F" w:rsidRPr="00385CDD" w14:paraId="5EECDAA3" w14:textId="77777777" w:rsidTr="00694800">
        <w:tc>
          <w:tcPr>
            <w:tcW w:w="4675" w:type="dxa"/>
          </w:tcPr>
          <w:p w14:paraId="427A10D5" w14:textId="77777777" w:rsidR="00E9228F" w:rsidRPr="00385CDD" w:rsidRDefault="00E9228F" w:rsidP="00694800">
            <w:pPr>
              <w:spacing w:line="360" w:lineRule="auto"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CDD">
              <w:rPr>
                <w:rFonts w:ascii="Times New Roman" w:hAnsi="Times New Roman" w:cs="Times New Roman"/>
                <w:sz w:val="20"/>
                <w:szCs w:val="20"/>
              </w:rPr>
              <w:t>Bat</w:t>
            </w:r>
          </w:p>
        </w:tc>
        <w:tc>
          <w:tcPr>
            <w:tcW w:w="4675" w:type="dxa"/>
          </w:tcPr>
          <w:p w14:paraId="5FE4931E" w14:textId="77777777" w:rsidR="00E9228F" w:rsidRPr="00385CDD" w:rsidRDefault="00E9228F" w:rsidP="00694800">
            <w:pPr>
              <w:spacing w:line="360" w:lineRule="auto"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CD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E9228F" w:rsidRPr="00385CDD" w14:paraId="2B641B16" w14:textId="77777777" w:rsidTr="00694800">
        <w:tc>
          <w:tcPr>
            <w:tcW w:w="4675" w:type="dxa"/>
          </w:tcPr>
          <w:p w14:paraId="3F8C78E8" w14:textId="77777777" w:rsidR="00E9228F" w:rsidRPr="00385CDD" w:rsidRDefault="00E9228F" w:rsidP="00694800">
            <w:pPr>
              <w:spacing w:line="360" w:lineRule="auto"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CDD">
              <w:rPr>
                <w:rFonts w:ascii="Times New Roman" w:hAnsi="Times New Roman" w:cs="Times New Roman"/>
                <w:sz w:val="20"/>
                <w:szCs w:val="20"/>
              </w:rPr>
              <w:t>Equine</w:t>
            </w:r>
          </w:p>
        </w:tc>
        <w:tc>
          <w:tcPr>
            <w:tcW w:w="4675" w:type="dxa"/>
          </w:tcPr>
          <w:p w14:paraId="0B072005" w14:textId="77777777" w:rsidR="00E9228F" w:rsidRPr="00385CDD" w:rsidRDefault="00E9228F" w:rsidP="00694800">
            <w:pPr>
              <w:spacing w:line="360" w:lineRule="auto"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CD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E9228F" w:rsidRPr="00385CDD" w14:paraId="2005C928" w14:textId="77777777" w:rsidTr="00694800">
        <w:tc>
          <w:tcPr>
            <w:tcW w:w="4675" w:type="dxa"/>
          </w:tcPr>
          <w:p w14:paraId="3A6FE878" w14:textId="77777777" w:rsidR="00E9228F" w:rsidRPr="00385CDD" w:rsidRDefault="00E9228F" w:rsidP="00694800">
            <w:pPr>
              <w:spacing w:line="360" w:lineRule="auto"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CDD">
              <w:rPr>
                <w:rFonts w:ascii="Times New Roman" w:hAnsi="Times New Roman" w:cs="Times New Roman"/>
                <w:sz w:val="20"/>
                <w:szCs w:val="20"/>
              </w:rPr>
              <w:t>Not given</w:t>
            </w:r>
          </w:p>
        </w:tc>
        <w:tc>
          <w:tcPr>
            <w:tcW w:w="4675" w:type="dxa"/>
          </w:tcPr>
          <w:p w14:paraId="72361663" w14:textId="77777777" w:rsidR="00E9228F" w:rsidRPr="00385CDD" w:rsidRDefault="00E9228F" w:rsidP="00694800">
            <w:pPr>
              <w:spacing w:line="360" w:lineRule="auto"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CDD">
              <w:rPr>
                <w:rFonts w:ascii="Times New Roman" w:hAnsi="Times New Roman" w:cs="Times New Roman"/>
                <w:sz w:val="20"/>
                <w:szCs w:val="20"/>
              </w:rPr>
              <w:t>189</w:t>
            </w:r>
          </w:p>
        </w:tc>
      </w:tr>
      <w:tr w:rsidR="00E9228F" w:rsidRPr="00385CDD" w14:paraId="02AAEAA3" w14:textId="77777777" w:rsidTr="00694800">
        <w:tc>
          <w:tcPr>
            <w:tcW w:w="4675" w:type="dxa"/>
          </w:tcPr>
          <w:p w14:paraId="1902BA4E" w14:textId="77777777" w:rsidR="00E9228F" w:rsidRPr="00385CDD" w:rsidRDefault="00E9228F" w:rsidP="00694800">
            <w:pPr>
              <w:spacing w:line="360" w:lineRule="auto"/>
              <w:mirrorIndents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5CD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4675" w:type="dxa"/>
          </w:tcPr>
          <w:p w14:paraId="18B213B6" w14:textId="77777777" w:rsidR="00E9228F" w:rsidRPr="00385CDD" w:rsidRDefault="00E9228F" w:rsidP="00694800">
            <w:pPr>
              <w:spacing w:line="360" w:lineRule="auto"/>
              <w:mirrorIndents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5CD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07</w:t>
            </w:r>
          </w:p>
        </w:tc>
      </w:tr>
    </w:tbl>
    <w:p w14:paraId="21672B46" w14:textId="77777777" w:rsidR="00E9228F" w:rsidRPr="00385CDD" w:rsidRDefault="00E9228F">
      <w:pPr>
        <w:rPr>
          <w:rFonts w:ascii="Times New Roman" w:hAnsi="Times New Roman" w:cs="Times New Roman"/>
        </w:rPr>
      </w:pPr>
    </w:p>
    <w:sectPr w:rsidR="00E9228F" w:rsidRPr="00385CD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228F"/>
    <w:rsid w:val="00235246"/>
    <w:rsid w:val="00385CDD"/>
    <w:rsid w:val="00413AC9"/>
    <w:rsid w:val="0060627E"/>
    <w:rsid w:val="006E7E69"/>
    <w:rsid w:val="0075604A"/>
    <w:rsid w:val="00B96445"/>
    <w:rsid w:val="00D62838"/>
    <w:rsid w:val="00E9228F"/>
    <w:rsid w:val="00EC31AE"/>
    <w:rsid w:val="00F915DA"/>
    <w:rsid w:val="02BD44BE"/>
    <w:rsid w:val="0A0067C8"/>
    <w:rsid w:val="48E9E6EE"/>
    <w:rsid w:val="50A826E7"/>
    <w:rsid w:val="657167D2"/>
    <w:rsid w:val="6EC8CA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7FAE75"/>
  <w15:chartTrackingRefBased/>
  <w15:docId w15:val="{9926A247-84BE-454F-9287-451283E5D5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9228F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F915D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466EEC56668CF49950898D2E2F80665" ma:contentTypeVersion="13" ma:contentTypeDescription="Een nieuw document maken." ma:contentTypeScope="" ma:versionID="b43809fa163af2af4ce04c3d746dba7c">
  <xsd:schema xmlns:xsd="http://www.w3.org/2001/XMLSchema" xmlns:xs="http://www.w3.org/2001/XMLSchema" xmlns:p="http://schemas.microsoft.com/office/2006/metadata/properties" xmlns:ns2="0c9a7192-019b-4d44-8bfc-6c9959bdc947" xmlns:ns3="592be383-b9bd-4407-b59b-34e97c97e851" targetNamespace="http://schemas.microsoft.com/office/2006/metadata/properties" ma:root="true" ma:fieldsID="e101eda5834923462b5079168980286c" ns2:_="" ns3:_="">
    <xsd:import namespace="0c9a7192-019b-4d44-8bfc-6c9959bdc947"/>
    <xsd:import namespace="592be383-b9bd-4407-b59b-34e97c97e85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c9a7192-019b-4d44-8bfc-6c9959bdc94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3" nillable="true" ma:taxonomy="true" ma:internalName="lcf76f155ced4ddcb4097134ff3c332f" ma:taxonomyFieldName="MediaServiceImageTags" ma:displayName="Afbeeldingtags" ma:readOnly="false" ma:fieldId="{5cf76f15-5ced-4ddc-b409-7134ff3c332f}" ma:taxonomyMulti="true" ma:sspId="5ec99919-4982-4388-8a64-83a11d2ca21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9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92be383-b9bd-4407-b59b-34e97c97e851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4" nillable="true" ma:displayName="Taxonomy Catch All Column" ma:hidden="true" ma:list="{fb147d88-3fcd-424a-ac34-86b94b62c438}" ma:internalName="TaxCatchAll" ma:showField="CatchAllData" ma:web="592be383-b9bd-4407-b59b-34e97c97e85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0c9a7192-019b-4d44-8bfc-6c9959bdc947">
      <Terms xmlns="http://schemas.microsoft.com/office/infopath/2007/PartnerControls"/>
    </lcf76f155ced4ddcb4097134ff3c332f>
    <TaxCatchAll xmlns="592be383-b9bd-4407-b59b-34e97c97e851" xsi:nil="true"/>
  </documentManagement>
</p:properties>
</file>

<file path=customXml/itemProps1.xml><?xml version="1.0" encoding="utf-8"?>
<ds:datastoreItem xmlns:ds="http://schemas.openxmlformats.org/officeDocument/2006/customXml" ds:itemID="{2FAFF935-3BA3-4C30-9B32-959B29ECAB2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c9a7192-019b-4d44-8bfc-6c9959bdc947"/>
    <ds:schemaRef ds:uri="592be383-b9bd-4407-b59b-34e97c97e85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0349E55-3448-482E-84AA-5826B0F5B4E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EAF8DE6-F9FB-40F0-AE3F-A00B7ED4A2E4}">
  <ds:schemaRefs>
    <ds:schemaRef ds:uri="http://schemas.microsoft.com/office/2006/metadata/properties"/>
    <ds:schemaRef ds:uri="http://schemas.microsoft.com/office/infopath/2007/PartnerControls"/>
    <ds:schemaRef ds:uri="0c9a7192-019b-4d44-8bfc-6c9959bdc947"/>
    <ds:schemaRef ds:uri="592be383-b9bd-4407-b59b-34e97c97e851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2</Words>
  <Characters>299</Characters>
  <Application>Microsoft Office Word</Application>
  <DocSecurity>0</DocSecurity>
  <Lines>2</Lines>
  <Paragraphs>1</Paragraphs>
  <ScaleCrop>false</ScaleCrop>
  <Company>Defra</Company>
  <LinksUpToDate>false</LinksUpToDate>
  <CharactersWithSpaces>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sfield, Karen</dc:creator>
  <cp:keywords/>
  <dc:description/>
  <cp:lastModifiedBy>Mansfield, Karen</cp:lastModifiedBy>
  <cp:revision>3</cp:revision>
  <dcterms:created xsi:type="dcterms:W3CDTF">2024-09-16T09:27:00Z</dcterms:created>
  <dcterms:modified xsi:type="dcterms:W3CDTF">2024-10-07T13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466EEC56668CF49950898D2E2F80665</vt:lpwstr>
  </property>
  <property fmtid="{D5CDD505-2E9C-101B-9397-08002B2CF9AE}" pid="3" name="MediaServiceImageTags">
    <vt:lpwstr/>
  </property>
</Properties>
</file>